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ED277" w14:textId="3D7EA9E8" w:rsidR="00686E0D" w:rsidRDefault="00462474" w:rsidP="00686E0D">
      <w:pPr>
        <w:rPr>
          <w:rFonts w:ascii="Arial" w:hAnsi="Arial" w:cs="Arial"/>
          <w:b/>
          <w:bCs/>
        </w:rPr>
      </w:pPr>
      <w:bookmarkStart w:id="0" w:name="_Hlk189051748"/>
      <w:bookmarkEnd w:id="0"/>
      <w:r w:rsidRPr="00462474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/>
          <w:b/>
          <w:bCs/>
        </w:rPr>
        <w:t>s</w:t>
      </w:r>
    </w:p>
    <w:p w14:paraId="6BC7F370" w14:textId="77777777" w:rsidR="00462474" w:rsidRDefault="00462474" w:rsidP="00686E0D">
      <w:pPr>
        <w:rPr>
          <w:b/>
          <w:bCs/>
          <w:i/>
          <w:iCs/>
        </w:rPr>
      </w:pPr>
    </w:p>
    <w:p w14:paraId="52DCF699" w14:textId="77777777" w:rsidR="00686E0D" w:rsidRDefault="00686E0D" w:rsidP="00686E0D">
      <w:pPr>
        <w:rPr>
          <w:b/>
          <w:bCs/>
          <w:i/>
          <w:iCs/>
        </w:rPr>
      </w:pPr>
    </w:p>
    <w:p w14:paraId="3C5304D5" w14:textId="4BAC2AF4" w:rsidR="00634F9A" w:rsidRDefault="00ED2024" w:rsidP="00ED2024">
      <w:pPr>
        <w:tabs>
          <w:tab w:val="left" w:pos="8910"/>
        </w:tabs>
        <w:ind w:right="-63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3413172" wp14:editId="61C05AE5">
            <wp:extent cx="6472895" cy="3763311"/>
            <wp:effectExtent l="0" t="0" r="4445" b="8890"/>
            <wp:docPr id="2054876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8510" cy="3795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24A87A" w14:textId="77777777" w:rsidR="00462474" w:rsidRDefault="00462474" w:rsidP="00462474">
      <w:pPr>
        <w:tabs>
          <w:tab w:val="left" w:pos="8910"/>
        </w:tabs>
        <w:rPr>
          <w:rFonts w:ascii="Arial" w:hAnsi="Arial" w:cs="Arial"/>
        </w:rPr>
      </w:pPr>
    </w:p>
    <w:p w14:paraId="03A99394" w14:textId="50A0DC6B" w:rsidR="00462474" w:rsidRPr="00462474" w:rsidRDefault="00462474" w:rsidP="00462474">
      <w:pPr>
        <w:rPr>
          <w:rFonts w:ascii="Arial" w:hAnsi="Arial" w:cs="Arial"/>
        </w:rPr>
      </w:pPr>
      <w:r w:rsidRPr="00462474">
        <w:rPr>
          <w:rFonts w:ascii="Arial" w:hAnsi="Arial" w:cs="Arial"/>
          <w:b/>
          <w:bCs/>
        </w:rPr>
        <w:t xml:space="preserve">Supplementary Table 1. </w:t>
      </w:r>
      <w:r w:rsidRPr="00462474">
        <w:rPr>
          <w:rFonts w:ascii="Arial" w:hAnsi="Arial" w:cs="Arial"/>
        </w:rPr>
        <w:t xml:space="preserve">Oral Health Characteristics Related to COVID-19 History </w:t>
      </w:r>
      <w:r w:rsidR="00191B53">
        <w:rPr>
          <w:rFonts w:ascii="Arial" w:hAnsi="Arial" w:cs="Arial"/>
        </w:rPr>
        <w:t xml:space="preserve">in Pre- </w:t>
      </w:r>
      <w:r w:rsidR="00A1132C">
        <w:rPr>
          <w:rFonts w:ascii="Arial" w:hAnsi="Arial" w:cs="Arial"/>
        </w:rPr>
        <w:t xml:space="preserve">(December 2020) </w:t>
      </w:r>
      <w:r w:rsidR="00191B53">
        <w:rPr>
          <w:rFonts w:ascii="Arial" w:hAnsi="Arial" w:cs="Arial"/>
        </w:rPr>
        <w:t xml:space="preserve">and Post-Vaccination </w:t>
      </w:r>
      <w:r w:rsidR="00A1132C">
        <w:rPr>
          <w:rFonts w:ascii="Arial" w:hAnsi="Arial" w:cs="Arial"/>
        </w:rPr>
        <w:t xml:space="preserve">(December 2021) </w:t>
      </w:r>
      <w:r w:rsidRPr="00462474">
        <w:rPr>
          <w:rFonts w:ascii="Arial" w:hAnsi="Arial" w:cs="Arial"/>
        </w:rPr>
        <w:t>Retrospective Cohort</w:t>
      </w:r>
      <w:r w:rsidR="00191B53">
        <w:rPr>
          <w:rFonts w:ascii="Arial" w:hAnsi="Arial" w:cs="Arial"/>
        </w:rPr>
        <w:t>s.</w:t>
      </w:r>
    </w:p>
    <w:p w14:paraId="7AC21B98" w14:textId="77777777" w:rsidR="00462474" w:rsidRDefault="00462474" w:rsidP="00462474">
      <w:pPr>
        <w:tabs>
          <w:tab w:val="left" w:pos="8910"/>
        </w:tabs>
        <w:rPr>
          <w:rFonts w:ascii="Arial" w:hAnsi="Arial" w:cs="Arial"/>
        </w:rPr>
      </w:pPr>
    </w:p>
    <w:p w14:paraId="0C861479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475A4499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2EA819AA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0909A755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09B5334D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7D8A7118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7CD3014F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29E3A7F1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4D84DFED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7FBA920A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095E41D7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169F1EEE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4B4B637C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42D3CB89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32C2EA24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7C661956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7C189EB7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734BFE2F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0EDB7AFD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394599BB" w14:textId="77777777" w:rsidR="001F5974" w:rsidRDefault="001F5974" w:rsidP="00462474">
      <w:pPr>
        <w:tabs>
          <w:tab w:val="left" w:pos="8910"/>
        </w:tabs>
        <w:rPr>
          <w:rFonts w:ascii="Arial" w:hAnsi="Arial" w:cs="Arial"/>
        </w:rPr>
      </w:pPr>
    </w:p>
    <w:p w14:paraId="572A29E8" w14:textId="64840825" w:rsidR="00AE7265" w:rsidRDefault="00F019A3" w:rsidP="00F019A3">
      <w:pPr>
        <w:tabs>
          <w:tab w:val="left" w:pos="594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ab/>
      </w:r>
    </w:p>
    <w:p w14:paraId="3689D2E8" w14:textId="77777777" w:rsidR="00AE7265" w:rsidRDefault="00AE7265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tbl>
      <w:tblPr>
        <w:tblW w:w="88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7"/>
        <w:gridCol w:w="1826"/>
        <w:gridCol w:w="1737"/>
        <w:gridCol w:w="1716"/>
        <w:gridCol w:w="1998"/>
      </w:tblGrid>
      <w:tr w:rsidR="0095293F" w:rsidRPr="0095293F" w14:paraId="0B1916D6" w14:textId="77777777" w:rsidTr="003608C3">
        <w:trPr>
          <w:trHeight w:val="38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565C4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b/>
                <w:bCs/>
                <w:sz w:val="22"/>
                <w:szCs w:val="22"/>
              </w:rPr>
              <w:t>Adul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DCB79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b/>
                <w:bCs/>
                <w:sz w:val="22"/>
                <w:szCs w:val="22"/>
              </w:rPr>
              <w:t>Covid19+Vac+</w:t>
            </w:r>
          </w:p>
          <w:p w14:paraId="4813AE6F" w14:textId="799A2EF8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b/>
                <w:bCs/>
                <w:sz w:val="22"/>
                <w:szCs w:val="22"/>
              </w:rPr>
              <w:t>(N=5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7AB1F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b/>
                <w:bCs/>
                <w:sz w:val="22"/>
                <w:szCs w:val="22"/>
              </w:rPr>
              <w:t>Covid19+Vac-</w:t>
            </w:r>
          </w:p>
          <w:p w14:paraId="450C9316" w14:textId="2B08D0F0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b/>
                <w:bCs/>
                <w:sz w:val="22"/>
                <w:szCs w:val="22"/>
              </w:rPr>
              <w:t>(N=2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39022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b/>
                <w:bCs/>
                <w:sz w:val="22"/>
                <w:szCs w:val="22"/>
              </w:rPr>
              <w:t>Covid19-Vac-</w:t>
            </w:r>
          </w:p>
          <w:p w14:paraId="026D135D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b/>
                <w:bCs/>
                <w:sz w:val="22"/>
                <w:szCs w:val="22"/>
              </w:rPr>
              <w:t>(N=68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C944E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b/>
                <w:bCs/>
                <w:sz w:val="22"/>
                <w:szCs w:val="22"/>
              </w:rPr>
              <w:t>Covid19-Vac+</w:t>
            </w:r>
          </w:p>
          <w:p w14:paraId="05222CB0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b/>
                <w:bCs/>
                <w:sz w:val="22"/>
                <w:szCs w:val="22"/>
              </w:rPr>
              <w:t>(N=385)</w:t>
            </w:r>
          </w:p>
        </w:tc>
      </w:tr>
      <w:tr w:rsidR="0095293F" w:rsidRPr="0095293F" w14:paraId="30E3F8E4" w14:textId="77777777" w:rsidTr="003608C3">
        <w:trPr>
          <w:trHeight w:val="36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DBA60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3DC47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37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65CBF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52.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0D3C4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45.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8F1DF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38.5</w:t>
            </w:r>
          </w:p>
        </w:tc>
      </w:tr>
      <w:tr w:rsidR="0095293F" w:rsidRPr="0095293F" w14:paraId="4810B702" w14:textId="77777777" w:rsidTr="003608C3">
        <w:trPr>
          <w:trHeight w:val="308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0067D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5C413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62.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FDE80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47.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7A6EC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54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B7E15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61.5</w:t>
            </w:r>
          </w:p>
        </w:tc>
      </w:tr>
      <w:tr w:rsidR="0095293F" w:rsidRPr="0095293F" w14:paraId="429AF327" w14:textId="77777777" w:rsidTr="003608C3">
        <w:trPr>
          <w:trHeight w:val="23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9973A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B5B32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24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65FCF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66F73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E7429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38.7</w:t>
            </w:r>
          </w:p>
        </w:tc>
      </w:tr>
      <w:tr w:rsidR="0095293F" w:rsidRPr="0095293F" w14:paraId="4107115F" w14:textId="77777777" w:rsidTr="00FC057F">
        <w:trPr>
          <w:trHeight w:val="378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F0A17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3044D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72.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8BFB0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47.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E81E2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95E65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57.6</w:t>
            </w:r>
          </w:p>
        </w:tc>
      </w:tr>
      <w:tr w:rsidR="0095293F" w:rsidRPr="0095293F" w14:paraId="76F26E32" w14:textId="77777777" w:rsidTr="00FC057F">
        <w:trPr>
          <w:trHeight w:val="38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24AB2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Hispanic/API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858B1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57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F69D3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43.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B904D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70.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BD336" w14:textId="77777777" w:rsidR="0095293F" w:rsidRPr="0095293F" w:rsidRDefault="0095293F" w:rsidP="006E0D4D">
            <w:pPr>
              <w:tabs>
                <w:tab w:val="left" w:pos="891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93F">
              <w:rPr>
                <w:rFonts w:ascii="Arial" w:hAnsi="Arial" w:cs="Arial"/>
                <w:sz w:val="22"/>
                <w:szCs w:val="22"/>
              </w:rPr>
              <w:t>39.5</w:t>
            </w:r>
          </w:p>
        </w:tc>
      </w:tr>
    </w:tbl>
    <w:p w14:paraId="4A687D95" w14:textId="77777777" w:rsidR="00AE7265" w:rsidRDefault="00AE7265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E503949" w14:textId="77777777" w:rsidR="0091624B" w:rsidRPr="0044712F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  <w:r w:rsidRPr="001B799F">
        <w:rPr>
          <w:rFonts w:ascii="Arial" w:hAnsi="Arial" w:cs="Arial"/>
          <w:b/>
          <w:bCs/>
          <w:sz w:val="22"/>
          <w:szCs w:val="22"/>
        </w:rPr>
        <w:t>Supplementary Table 2</w:t>
      </w:r>
      <w:r w:rsidRPr="0044712F">
        <w:rPr>
          <w:rFonts w:ascii="Arial" w:hAnsi="Arial" w:cs="Arial"/>
          <w:sz w:val="22"/>
          <w:szCs w:val="22"/>
        </w:rPr>
        <w:t xml:space="preserve">. </w:t>
      </w:r>
      <w:r w:rsidR="0091624B" w:rsidRPr="0044712F">
        <w:rPr>
          <w:rFonts w:ascii="Arial" w:hAnsi="Arial" w:cs="Arial"/>
          <w:sz w:val="22"/>
          <w:szCs w:val="22"/>
        </w:rPr>
        <w:t xml:space="preserve">Demographics of </w:t>
      </w:r>
      <w:r w:rsidRPr="0044712F">
        <w:rPr>
          <w:rFonts w:ascii="Arial" w:hAnsi="Arial" w:cs="Arial"/>
          <w:sz w:val="22"/>
          <w:szCs w:val="22"/>
        </w:rPr>
        <w:t>Retrospective Cohort</w:t>
      </w:r>
      <w:r w:rsidR="0091624B" w:rsidRPr="0044712F">
        <w:rPr>
          <w:rFonts w:ascii="Arial" w:hAnsi="Arial" w:cs="Arial"/>
          <w:sz w:val="22"/>
          <w:szCs w:val="22"/>
        </w:rPr>
        <w:t xml:space="preserve"> (December 2020 – March 2022) </w:t>
      </w:r>
    </w:p>
    <w:p w14:paraId="1602E71C" w14:textId="416F6C01" w:rsidR="006E0D4D" w:rsidRDefault="0091624B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  <w:r w:rsidRPr="0044712F">
        <w:rPr>
          <w:rFonts w:ascii="Arial" w:hAnsi="Arial" w:cs="Arial"/>
          <w:sz w:val="22"/>
          <w:szCs w:val="22"/>
        </w:rPr>
        <w:t>to Assess the Impact of Vaccination and COVID history on Oral Health Parameters</w:t>
      </w:r>
      <w:r w:rsidR="006E0D4D" w:rsidRPr="0044712F">
        <w:rPr>
          <w:rFonts w:ascii="Arial" w:hAnsi="Arial" w:cs="Arial"/>
          <w:sz w:val="22"/>
          <w:szCs w:val="22"/>
        </w:rPr>
        <w:t>.</w:t>
      </w:r>
    </w:p>
    <w:p w14:paraId="4B7E0EB6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389C07EC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0357650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7710B67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AD1699A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3FCD623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80E5D29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B55C952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5B929B36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552D189F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049A853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1EA3B034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348A9440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3490271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1891811B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697396D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36E23C2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BF4E26A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52D1F05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1E47C452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26E77886" w14:textId="77777777" w:rsidR="006E0D4D" w:rsidRDefault="006E0D4D" w:rsidP="006E0D4D">
      <w:pPr>
        <w:tabs>
          <w:tab w:val="left" w:pos="8910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10CDD80" wp14:editId="059A3804">
            <wp:extent cx="6544512" cy="2350386"/>
            <wp:effectExtent l="0" t="0" r="8890" b="0"/>
            <wp:docPr id="3802036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228" cy="2365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77C1B" w14:textId="77777777" w:rsidR="006E0D4D" w:rsidRDefault="006E0D4D" w:rsidP="006E0D4D">
      <w:pPr>
        <w:tabs>
          <w:tab w:val="left" w:pos="8910"/>
        </w:tabs>
        <w:rPr>
          <w:rFonts w:ascii="Arial" w:hAnsi="Arial" w:cs="Arial"/>
        </w:rPr>
      </w:pPr>
    </w:p>
    <w:p w14:paraId="4F30DFF7" w14:textId="6906313F" w:rsidR="006E0D4D" w:rsidRDefault="006E0D4D" w:rsidP="006E0D4D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  <w:r w:rsidRPr="004D01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D41F5C">
        <w:rPr>
          <w:rFonts w:ascii="Arial" w:hAnsi="Arial" w:cs="Arial"/>
          <w:b/>
          <w:bCs/>
          <w:sz w:val="22"/>
          <w:szCs w:val="22"/>
        </w:rPr>
        <w:t>3</w:t>
      </w:r>
      <w:r w:rsidRPr="004D014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4D0147">
        <w:rPr>
          <w:rFonts w:ascii="Arial" w:hAnsi="Arial" w:cs="Arial"/>
          <w:sz w:val="22"/>
          <w:szCs w:val="22"/>
        </w:rPr>
        <w:t>Oral Health Characteristics Related to Race/Ethnicity and C</w:t>
      </w:r>
      <w:r>
        <w:rPr>
          <w:rFonts w:ascii="Arial" w:hAnsi="Arial" w:cs="Arial"/>
          <w:sz w:val="22"/>
          <w:szCs w:val="22"/>
        </w:rPr>
        <w:t>ovid</w:t>
      </w:r>
      <w:r w:rsidRPr="004D0147">
        <w:rPr>
          <w:rFonts w:ascii="Arial" w:hAnsi="Arial" w:cs="Arial"/>
          <w:sz w:val="22"/>
          <w:szCs w:val="22"/>
        </w:rPr>
        <w:t>-19 History Before Widespread Vaccine Availability (Retrospective Cohort (2019 and 2020); B=Black, W=White, H=Hispanic) Presented as Odds Ratios (OR) with 95% Confidence Intervals (CI).</w:t>
      </w:r>
    </w:p>
    <w:p w14:paraId="291BB47A" w14:textId="77777777" w:rsidR="006E0D4D" w:rsidRDefault="006E0D4D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58CBC27" w14:textId="77777777" w:rsidR="00AE7265" w:rsidRDefault="00AE7265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3A0BACE1" w14:textId="77777777" w:rsidR="00AE7265" w:rsidRDefault="00AE7265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77DC92D" w14:textId="3148B8A4" w:rsidR="00AE7265" w:rsidRDefault="00AE7265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0AD8350" w14:textId="77777777" w:rsidR="00AE7265" w:rsidRPr="00085E5B" w:rsidRDefault="00AE7265" w:rsidP="004D0147">
      <w:pPr>
        <w:tabs>
          <w:tab w:val="left" w:pos="8910"/>
        </w:tabs>
        <w:jc w:val="both"/>
        <w:rPr>
          <w:rFonts w:ascii="Arial" w:hAnsi="Arial" w:cs="Arial"/>
          <w:b/>
          <w:bCs/>
          <w:sz w:val="22"/>
          <w:szCs w:val="22"/>
        </w:rPr>
      </w:pPr>
    </w:p>
    <w:p w14:paraId="7BD37F15" w14:textId="77777777" w:rsidR="00A3717E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B0FEE5E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FF9854C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CFCF684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30AD4C73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9B5E810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52DD9F8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2E888687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2DA625A3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1952A081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CEBB53C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58FA858F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19D58601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053F5BD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5F9A0B76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FF65497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0C2C8AA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4556CA6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18C70DF1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57DFD2A2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93D4B06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55C252A9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1E8A75C7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C0C1037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2037B896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6390D06" w14:textId="77777777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F1B790B" w14:textId="1ADCEBFE" w:rsidR="009A293E" w:rsidRDefault="009A293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22F1E28" w14:textId="77777777" w:rsidR="00A3717E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15664C5B" w14:textId="77777777" w:rsidR="00A3717E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670C615" w14:textId="77777777" w:rsidR="00A3717E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3DFA1E4E" w14:textId="295674B9" w:rsidR="00A3717E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49D36D99" w14:textId="54622224" w:rsidR="00A3717E" w:rsidRDefault="0050138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6B7782C" wp14:editId="329CC1AE">
            <wp:extent cx="6440170" cy="5100555"/>
            <wp:effectExtent l="0" t="0" r="0" b="5080"/>
            <wp:docPr id="18409914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71"/>
                    <a:stretch/>
                  </pic:blipFill>
                  <pic:spPr bwMode="auto">
                    <a:xfrm>
                      <a:off x="0" y="0"/>
                      <a:ext cx="6476553" cy="512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9AF31" w14:textId="77777777" w:rsidR="00A3717E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3A7B6D52" w14:textId="0B4A1C1C" w:rsidR="00A3717E" w:rsidRDefault="00706203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  <w:r w:rsidRPr="004D01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390A82">
        <w:rPr>
          <w:rFonts w:ascii="Arial" w:hAnsi="Arial" w:cs="Arial"/>
          <w:b/>
          <w:bCs/>
          <w:sz w:val="22"/>
          <w:szCs w:val="22"/>
        </w:rPr>
        <w:t>4</w:t>
      </w:r>
      <w:r w:rsidRPr="004D0147">
        <w:rPr>
          <w:rFonts w:ascii="Arial" w:hAnsi="Arial" w:cs="Arial"/>
          <w:b/>
          <w:bCs/>
          <w:sz w:val="22"/>
          <w:szCs w:val="22"/>
        </w:rPr>
        <w:t xml:space="preserve">. </w:t>
      </w:r>
      <w:r w:rsidR="00664CC8" w:rsidRPr="00664CC8">
        <w:rPr>
          <w:rFonts w:ascii="Arial" w:hAnsi="Arial" w:cs="Arial"/>
          <w:sz w:val="22"/>
          <w:szCs w:val="22"/>
        </w:rPr>
        <w:t xml:space="preserve">Comparative Prospective Examination Results for Oral Health Indices and </w:t>
      </w:r>
      <w:proofErr w:type="spellStart"/>
      <w:r w:rsidR="00664CC8" w:rsidRPr="00664CC8">
        <w:rPr>
          <w:rFonts w:ascii="Arial" w:hAnsi="Arial" w:cs="Arial"/>
          <w:sz w:val="22"/>
          <w:szCs w:val="22"/>
        </w:rPr>
        <w:t>Periotron</w:t>
      </w:r>
      <w:proofErr w:type="spellEnd"/>
      <w:r w:rsidR="00664CC8" w:rsidRPr="00664CC8">
        <w:rPr>
          <w:rFonts w:ascii="Arial" w:hAnsi="Arial" w:cs="Arial"/>
          <w:sz w:val="22"/>
          <w:szCs w:val="22"/>
        </w:rPr>
        <w:t> </w:t>
      </w:r>
      <w:r w:rsidR="00664CC8">
        <w:rPr>
          <w:rFonts w:ascii="Arial" w:hAnsi="Arial" w:cs="Arial"/>
          <w:sz w:val="22"/>
          <w:szCs w:val="22"/>
        </w:rPr>
        <w:t>Readings</w:t>
      </w:r>
      <w:r w:rsidR="00664CC8" w:rsidRPr="00664CC8">
        <w:rPr>
          <w:rFonts w:ascii="Arial" w:hAnsi="Arial" w:cs="Arial"/>
          <w:sz w:val="22"/>
          <w:szCs w:val="22"/>
        </w:rPr>
        <w:t xml:space="preserve"> Associated with COVID and Vaccination (</w:t>
      </w:r>
      <w:r w:rsidR="00664CC8">
        <w:rPr>
          <w:rFonts w:ascii="Arial" w:hAnsi="Arial" w:cs="Arial"/>
          <w:sz w:val="22"/>
          <w:szCs w:val="22"/>
        </w:rPr>
        <w:t xml:space="preserve">December </w:t>
      </w:r>
      <w:r w:rsidR="00664CC8" w:rsidRPr="00664CC8">
        <w:rPr>
          <w:rFonts w:ascii="Arial" w:hAnsi="Arial" w:cs="Arial"/>
          <w:sz w:val="22"/>
          <w:szCs w:val="22"/>
        </w:rPr>
        <w:t>202</w:t>
      </w:r>
      <w:r w:rsidR="00664CC8">
        <w:rPr>
          <w:rFonts w:ascii="Arial" w:hAnsi="Arial" w:cs="Arial"/>
          <w:sz w:val="22"/>
          <w:szCs w:val="22"/>
        </w:rPr>
        <w:t>1 – March 20</w:t>
      </w:r>
      <w:r w:rsidR="00664CC8" w:rsidRPr="00664CC8">
        <w:rPr>
          <w:rFonts w:ascii="Arial" w:hAnsi="Arial" w:cs="Arial"/>
          <w:sz w:val="22"/>
          <w:szCs w:val="22"/>
        </w:rPr>
        <w:t>24</w:t>
      </w:r>
      <w:r w:rsidR="005649F6">
        <w:rPr>
          <w:rFonts w:ascii="Arial" w:hAnsi="Arial" w:cs="Arial"/>
          <w:sz w:val="22"/>
          <w:szCs w:val="22"/>
        </w:rPr>
        <w:t>; N=151</w:t>
      </w:r>
      <w:r w:rsidR="00664CC8" w:rsidRPr="00664CC8">
        <w:rPr>
          <w:rFonts w:ascii="Arial" w:hAnsi="Arial" w:cs="Arial"/>
          <w:sz w:val="22"/>
          <w:szCs w:val="22"/>
        </w:rPr>
        <w:t>)</w:t>
      </w:r>
      <w:r w:rsidR="00F019A3">
        <w:rPr>
          <w:rFonts w:ascii="Arial" w:hAnsi="Arial" w:cs="Arial"/>
          <w:sz w:val="22"/>
          <w:szCs w:val="22"/>
        </w:rPr>
        <w:t xml:space="preserve">. Data was Stratified to Reflect Racial Differences in the </w:t>
      </w:r>
      <w:r w:rsidR="00244181">
        <w:rPr>
          <w:rFonts w:ascii="Arial" w:hAnsi="Arial" w:cs="Arial"/>
          <w:sz w:val="22"/>
          <w:szCs w:val="22"/>
        </w:rPr>
        <w:t>Oral Health Indices</w:t>
      </w:r>
      <w:r w:rsidR="00F019A3">
        <w:rPr>
          <w:rFonts w:ascii="Arial" w:hAnsi="Arial" w:cs="Arial"/>
          <w:sz w:val="22"/>
          <w:szCs w:val="22"/>
        </w:rPr>
        <w:t>.</w:t>
      </w:r>
    </w:p>
    <w:p w14:paraId="324E104C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403215A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35F2876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1CC494E2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B745ACF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0095B280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8A9ECCB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2EBAAB5B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802B85A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6BDA6E3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7CB2EE06" w14:textId="77777777" w:rsidR="00A17A57" w:rsidRDefault="00A17A57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52BBCC7A" w14:textId="4E1D2251" w:rsidR="00A17A57" w:rsidRDefault="00373BF8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DC10C12" wp14:editId="40B6417E">
            <wp:extent cx="6428239" cy="4094741"/>
            <wp:effectExtent l="0" t="0" r="0" b="1270"/>
            <wp:docPr id="103259584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351" cy="4108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920A60" w14:textId="77777777" w:rsidR="00A3717E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B6EA1C4" w14:textId="77777777" w:rsidR="00A3717E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66F5CEBD" w14:textId="77777777" w:rsidR="00A3717E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p w14:paraId="2724C06B" w14:textId="1B65651C" w:rsidR="00A17A57" w:rsidRDefault="00A17A57" w:rsidP="00A17A5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  <w:r w:rsidRPr="004D01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4D0147">
        <w:rPr>
          <w:rFonts w:ascii="Arial" w:hAnsi="Arial" w:cs="Arial"/>
          <w:b/>
          <w:bCs/>
          <w:sz w:val="22"/>
          <w:szCs w:val="22"/>
        </w:rPr>
        <w:t xml:space="preserve">. </w:t>
      </w:r>
      <w:r w:rsidR="00CB7B6F" w:rsidRPr="00B56BD5">
        <w:rPr>
          <w:rFonts w:ascii="Arial" w:hAnsi="Arial" w:cs="Arial"/>
          <w:sz w:val="22"/>
          <w:szCs w:val="22"/>
        </w:rPr>
        <w:t>Oral</w:t>
      </w:r>
      <w:r w:rsidR="00CB7B6F">
        <w:rPr>
          <w:rFonts w:ascii="Arial" w:hAnsi="Arial" w:cs="Arial"/>
          <w:b/>
          <w:bCs/>
          <w:sz w:val="22"/>
          <w:szCs w:val="22"/>
        </w:rPr>
        <w:t xml:space="preserve"> </w:t>
      </w:r>
      <w:r w:rsidR="00373BF8" w:rsidRPr="00373BF8">
        <w:rPr>
          <w:rFonts w:ascii="Arial" w:hAnsi="Arial" w:cs="Arial"/>
          <w:sz w:val="22"/>
          <w:szCs w:val="22"/>
        </w:rPr>
        <w:t xml:space="preserve">Health Characteristics Related to COVID-19 Vaccination Status and History </w:t>
      </w:r>
      <w:r w:rsidR="00E364C5" w:rsidRPr="00E364C5">
        <w:rPr>
          <w:rFonts w:ascii="Arial" w:hAnsi="Arial" w:cs="Arial"/>
          <w:sz w:val="22"/>
          <w:szCs w:val="22"/>
        </w:rPr>
        <w:t>(December 2021 – March 2024</w:t>
      </w:r>
      <w:r w:rsidR="005A274A">
        <w:rPr>
          <w:rFonts w:ascii="Arial" w:hAnsi="Arial" w:cs="Arial"/>
          <w:sz w:val="22"/>
          <w:szCs w:val="22"/>
        </w:rPr>
        <w:t>; N=151</w:t>
      </w:r>
      <w:r w:rsidR="00E364C5" w:rsidRPr="00E364C5">
        <w:rPr>
          <w:rFonts w:ascii="Arial" w:hAnsi="Arial" w:cs="Arial"/>
          <w:sz w:val="22"/>
          <w:szCs w:val="22"/>
        </w:rPr>
        <w:t>)</w:t>
      </w:r>
      <w:r w:rsidR="00E364C5">
        <w:rPr>
          <w:rFonts w:ascii="Arial" w:hAnsi="Arial" w:cs="Arial"/>
          <w:sz w:val="22"/>
          <w:szCs w:val="22"/>
        </w:rPr>
        <w:t xml:space="preserve"> b</w:t>
      </w:r>
      <w:r w:rsidR="00373BF8" w:rsidRPr="00373BF8">
        <w:rPr>
          <w:rFonts w:ascii="Arial" w:hAnsi="Arial" w:cs="Arial"/>
          <w:sz w:val="22"/>
          <w:szCs w:val="22"/>
        </w:rPr>
        <w:t xml:space="preserve">ased on Gender and Race/Ethnicity Presented as Odds Ratios (OR) with 95% Confidence Intervals (CI). </w:t>
      </w:r>
    </w:p>
    <w:p w14:paraId="1B74AEDA" w14:textId="77777777" w:rsidR="00A3717E" w:rsidRPr="004D0147" w:rsidRDefault="00A3717E" w:rsidP="004D0147">
      <w:pPr>
        <w:tabs>
          <w:tab w:val="left" w:pos="8910"/>
        </w:tabs>
        <w:jc w:val="both"/>
        <w:rPr>
          <w:rFonts w:ascii="Arial" w:hAnsi="Arial" w:cs="Arial"/>
          <w:sz w:val="22"/>
          <w:szCs w:val="22"/>
        </w:rPr>
      </w:pPr>
    </w:p>
    <w:sectPr w:rsidR="00A3717E" w:rsidRPr="004D0147" w:rsidSect="00ED2024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E0D"/>
    <w:rsid w:val="00005682"/>
    <w:rsid w:val="00014FA2"/>
    <w:rsid w:val="00084D2A"/>
    <w:rsid w:val="00085E5B"/>
    <w:rsid w:val="00191B53"/>
    <w:rsid w:val="001B799F"/>
    <w:rsid w:val="001F5974"/>
    <w:rsid w:val="00244181"/>
    <w:rsid w:val="003608C3"/>
    <w:rsid w:val="00373BF8"/>
    <w:rsid w:val="0037494D"/>
    <w:rsid w:val="00390A82"/>
    <w:rsid w:val="003F4781"/>
    <w:rsid w:val="0044712F"/>
    <w:rsid w:val="00462474"/>
    <w:rsid w:val="004D0147"/>
    <w:rsid w:val="004F7DDD"/>
    <w:rsid w:val="00501387"/>
    <w:rsid w:val="00514E8B"/>
    <w:rsid w:val="005365C2"/>
    <w:rsid w:val="005649F6"/>
    <w:rsid w:val="005A274A"/>
    <w:rsid w:val="005C062D"/>
    <w:rsid w:val="005D6BA5"/>
    <w:rsid w:val="00615355"/>
    <w:rsid w:val="00634F9A"/>
    <w:rsid w:val="00664CC8"/>
    <w:rsid w:val="00686E0D"/>
    <w:rsid w:val="0069278E"/>
    <w:rsid w:val="006E0D4D"/>
    <w:rsid w:val="00706203"/>
    <w:rsid w:val="00777EFE"/>
    <w:rsid w:val="00891B15"/>
    <w:rsid w:val="0091624B"/>
    <w:rsid w:val="0095293F"/>
    <w:rsid w:val="009A293E"/>
    <w:rsid w:val="00A1132C"/>
    <w:rsid w:val="00A17A57"/>
    <w:rsid w:val="00A3717E"/>
    <w:rsid w:val="00AE7265"/>
    <w:rsid w:val="00B2447B"/>
    <w:rsid w:val="00B56BD5"/>
    <w:rsid w:val="00B641C8"/>
    <w:rsid w:val="00BB3522"/>
    <w:rsid w:val="00C84D1A"/>
    <w:rsid w:val="00CA4F09"/>
    <w:rsid w:val="00CB7B6F"/>
    <w:rsid w:val="00CC6391"/>
    <w:rsid w:val="00CE78E6"/>
    <w:rsid w:val="00D41F5C"/>
    <w:rsid w:val="00E364C5"/>
    <w:rsid w:val="00E97E4F"/>
    <w:rsid w:val="00ED2024"/>
    <w:rsid w:val="00F019A3"/>
    <w:rsid w:val="00F70439"/>
    <w:rsid w:val="00FC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1EC0D"/>
  <w15:chartTrackingRefBased/>
  <w15:docId w15:val="{AB985262-22B9-4DF6-A4EF-CBC7779C6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E0D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6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 College of Dentistry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vi, Afsar</dc:creator>
  <cp:keywords/>
  <dc:description/>
  <cp:lastModifiedBy>Naqvi, Afsar</cp:lastModifiedBy>
  <cp:revision>2</cp:revision>
  <dcterms:created xsi:type="dcterms:W3CDTF">2025-02-17T23:16:00Z</dcterms:created>
  <dcterms:modified xsi:type="dcterms:W3CDTF">2025-02-17T23:16:00Z</dcterms:modified>
</cp:coreProperties>
</file>